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0466D" w14:textId="7BB8B2E6" w:rsidR="006C44D6" w:rsidRPr="00163483" w:rsidRDefault="006C44D6" w:rsidP="006C44D6">
      <w:pPr>
        <w:rPr>
          <w:vertAlign w:val="superscript"/>
        </w:rPr>
      </w:pPr>
      <w:bookmarkStart w:id="0" w:name="_GoBack"/>
      <w:bookmarkEnd w:id="0"/>
      <w:r>
        <w:t xml:space="preserve">Appendix </w:t>
      </w:r>
      <w:r w:rsidR="00D27FD4">
        <w:t>C</w:t>
      </w:r>
      <w:r w:rsidRPr="007671EC">
        <w:t xml:space="preserve"> Participant Demographics</w:t>
      </w:r>
      <w:r>
        <w:rPr>
          <w:vertAlign w:val="superscript"/>
        </w:rPr>
        <w:t>***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40"/>
        <w:gridCol w:w="1610"/>
        <w:gridCol w:w="1590"/>
        <w:gridCol w:w="1830"/>
        <w:gridCol w:w="990"/>
      </w:tblGrid>
      <w:tr w:rsidR="006C44D6" w:rsidRPr="007671EC" w14:paraId="60E037AA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4BAB7E4" w14:textId="77777777" w:rsidR="006C44D6" w:rsidRPr="007671EC" w:rsidRDefault="006C44D6" w:rsidP="0016781F"/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A2D55B5" w14:textId="77777777" w:rsidR="006C44D6" w:rsidRPr="007671EC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Total Scored</w:t>
            </w:r>
            <w:r w:rsidRPr="001634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1590" w:type="dxa"/>
          </w:tcPr>
          <w:p w14:paraId="183DDD38" w14:textId="77777777" w:rsidR="006C44D6" w:rsidRPr="007671EC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Low Score</w:t>
            </w:r>
            <w:r w:rsidRPr="001634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830" w:type="dxa"/>
          </w:tcPr>
          <w:p w14:paraId="185C665E" w14:textId="77777777" w:rsidR="006C44D6" w:rsidRPr="007671EC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High Score</w:t>
            </w:r>
            <w:r w:rsidRPr="001634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2BCFE064" w14:textId="77777777" w:rsidR="006C44D6" w:rsidRPr="007671EC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6C44D6" w:rsidRPr="007671EC" w14:paraId="53B14588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</w:tcPr>
          <w:p w14:paraId="14C45EB6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N=200, n (%), Responses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C721973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1590" w:type="dxa"/>
          </w:tcPr>
          <w:p w14:paraId="5047267F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830" w:type="dxa"/>
          </w:tcPr>
          <w:p w14:paraId="549CA82F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990" w:type="dxa"/>
          </w:tcPr>
          <w:p w14:paraId="18ECE8F2" w14:textId="77777777" w:rsidR="006C44D6" w:rsidRPr="00FA1B3A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43CCB954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2C56665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>Age Category (years)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9F6116C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590" w:type="dxa"/>
          </w:tcPr>
          <w:p w14:paraId="7007492D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830" w:type="dxa"/>
          </w:tcPr>
          <w:p w14:paraId="628F47BF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990" w:type="dxa"/>
          </w:tcPr>
          <w:p w14:paraId="2DC042BB" w14:textId="77777777" w:rsidR="006C44D6" w:rsidRPr="00BF6E4B" w:rsidRDefault="006C44D6" w:rsidP="0016781F">
            <w:pPr>
              <w:rPr>
                <w:color w:val="000000"/>
              </w:rPr>
            </w:pPr>
            <w:r w:rsidRPr="00FA1B3A">
              <w:rPr>
                <w:color w:val="000000"/>
              </w:rPr>
              <w:t>0.56</w:t>
            </w:r>
          </w:p>
        </w:tc>
      </w:tr>
      <w:tr w:rsidR="006C44D6" w:rsidRPr="007671EC" w14:paraId="798A29B3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FEEAA9A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14-17</w:t>
            </w:r>
          </w:p>
        </w:tc>
        <w:tc>
          <w:tcPr>
            <w:tcW w:w="1610" w:type="dxa"/>
            <w:shd w:val="clear" w:color="auto" w:fill="auto"/>
            <w:noWrap/>
          </w:tcPr>
          <w:p w14:paraId="22139CAE" w14:textId="77777777" w:rsidR="006C44D6" w:rsidRPr="00BF6E4B" w:rsidRDefault="006C44D6" w:rsidP="0016781F">
            <w:pPr>
              <w:rPr>
                <w:color w:val="000000"/>
              </w:rPr>
            </w:pPr>
            <w:r w:rsidRPr="008F1C29">
              <w:t>48 (28)</w:t>
            </w:r>
          </w:p>
        </w:tc>
        <w:tc>
          <w:tcPr>
            <w:tcW w:w="1590" w:type="dxa"/>
          </w:tcPr>
          <w:p w14:paraId="656E84AB" w14:textId="77777777" w:rsidR="006C44D6" w:rsidRPr="00BF6E4B" w:rsidRDefault="006C44D6" w:rsidP="0016781F">
            <w:pPr>
              <w:rPr>
                <w:color w:val="000000"/>
              </w:rPr>
            </w:pPr>
            <w:r w:rsidRPr="008F1C29">
              <w:t>6 (23)</w:t>
            </w:r>
          </w:p>
        </w:tc>
        <w:tc>
          <w:tcPr>
            <w:tcW w:w="1830" w:type="dxa"/>
          </w:tcPr>
          <w:p w14:paraId="5BE47C92" w14:textId="77777777" w:rsidR="006C44D6" w:rsidRPr="00BF6E4B" w:rsidRDefault="006C44D6" w:rsidP="0016781F">
            <w:pPr>
              <w:rPr>
                <w:color w:val="000000"/>
              </w:rPr>
            </w:pPr>
            <w:r w:rsidRPr="008F1C29">
              <w:t>42 (28)</w:t>
            </w:r>
          </w:p>
        </w:tc>
        <w:tc>
          <w:tcPr>
            <w:tcW w:w="990" w:type="dxa"/>
          </w:tcPr>
          <w:p w14:paraId="678BCED2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0F655E16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46EA8F2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18-21</w:t>
            </w:r>
          </w:p>
        </w:tc>
        <w:tc>
          <w:tcPr>
            <w:tcW w:w="1610" w:type="dxa"/>
            <w:shd w:val="clear" w:color="auto" w:fill="auto"/>
            <w:noWrap/>
          </w:tcPr>
          <w:p w14:paraId="64541B90" w14:textId="77777777" w:rsidR="006C44D6" w:rsidRPr="00BF6E4B" w:rsidRDefault="006C44D6" w:rsidP="0016781F">
            <w:pPr>
              <w:rPr>
                <w:color w:val="000000"/>
              </w:rPr>
            </w:pPr>
            <w:r w:rsidRPr="008F1C29">
              <w:t>64 (37)</w:t>
            </w:r>
          </w:p>
        </w:tc>
        <w:tc>
          <w:tcPr>
            <w:tcW w:w="1590" w:type="dxa"/>
          </w:tcPr>
          <w:p w14:paraId="09B24061" w14:textId="77777777" w:rsidR="006C44D6" w:rsidRPr="00BF6E4B" w:rsidRDefault="006C44D6" w:rsidP="0016781F">
            <w:pPr>
              <w:rPr>
                <w:color w:val="000000"/>
              </w:rPr>
            </w:pPr>
            <w:r w:rsidRPr="008F1C29">
              <w:t>12 (46)</w:t>
            </w:r>
          </w:p>
        </w:tc>
        <w:tc>
          <w:tcPr>
            <w:tcW w:w="1830" w:type="dxa"/>
          </w:tcPr>
          <w:p w14:paraId="165C6D48" w14:textId="77777777" w:rsidR="006C44D6" w:rsidRPr="00BF6E4B" w:rsidRDefault="006C44D6" w:rsidP="0016781F">
            <w:pPr>
              <w:rPr>
                <w:color w:val="000000"/>
              </w:rPr>
            </w:pPr>
            <w:r w:rsidRPr="008F1C29">
              <w:t>52 (35)</w:t>
            </w:r>
          </w:p>
        </w:tc>
        <w:tc>
          <w:tcPr>
            <w:tcW w:w="990" w:type="dxa"/>
          </w:tcPr>
          <w:p w14:paraId="72D924CA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39B3F412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ED7197B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22-24</w:t>
            </w:r>
          </w:p>
        </w:tc>
        <w:tc>
          <w:tcPr>
            <w:tcW w:w="1610" w:type="dxa"/>
            <w:shd w:val="clear" w:color="auto" w:fill="auto"/>
            <w:noWrap/>
          </w:tcPr>
          <w:p w14:paraId="5CF952F5" w14:textId="77777777" w:rsidR="006C44D6" w:rsidRPr="00BF6E4B" w:rsidRDefault="006C44D6" w:rsidP="0016781F">
            <w:pPr>
              <w:rPr>
                <w:color w:val="000000"/>
              </w:rPr>
            </w:pPr>
            <w:r w:rsidRPr="008F1C29">
              <w:t>62 (36)</w:t>
            </w:r>
          </w:p>
        </w:tc>
        <w:tc>
          <w:tcPr>
            <w:tcW w:w="1590" w:type="dxa"/>
          </w:tcPr>
          <w:p w14:paraId="63F06196" w14:textId="77777777" w:rsidR="006C44D6" w:rsidRPr="00BF6E4B" w:rsidRDefault="006C44D6" w:rsidP="0016781F">
            <w:pPr>
              <w:rPr>
                <w:color w:val="000000"/>
              </w:rPr>
            </w:pPr>
            <w:r w:rsidRPr="008F1C29">
              <w:t>8 (31)</w:t>
            </w:r>
          </w:p>
        </w:tc>
        <w:tc>
          <w:tcPr>
            <w:tcW w:w="1830" w:type="dxa"/>
          </w:tcPr>
          <w:p w14:paraId="17DC9681" w14:textId="77777777" w:rsidR="006C44D6" w:rsidRPr="00BF6E4B" w:rsidRDefault="006C44D6" w:rsidP="0016781F">
            <w:pPr>
              <w:rPr>
                <w:color w:val="000000"/>
              </w:rPr>
            </w:pPr>
            <w:r w:rsidRPr="008F1C29">
              <w:t>54 (36)</w:t>
            </w:r>
          </w:p>
        </w:tc>
        <w:tc>
          <w:tcPr>
            <w:tcW w:w="990" w:type="dxa"/>
          </w:tcPr>
          <w:p w14:paraId="048692A2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5B3F3CD2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7A71840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>Highest education level (grade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05A348D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590" w:type="dxa"/>
          </w:tcPr>
          <w:p w14:paraId="4F9EF53D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830" w:type="dxa"/>
          </w:tcPr>
          <w:p w14:paraId="20331448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990" w:type="dxa"/>
          </w:tcPr>
          <w:p w14:paraId="629DCFF1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 w:rsidR="006C44D6" w:rsidRPr="007671EC" w14:paraId="63541201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40D3030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1-6th primary school</w:t>
            </w:r>
          </w:p>
        </w:tc>
        <w:tc>
          <w:tcPr>
            <w:tcW w:w="1610" w:type="dxa"/>
            <w:shd w:val="clear" w:color="auto" w:fill="auto"/>
            <w:noWrap/>
          </w:tcPr>
          <w:p w14:paraId="28FE6A7F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32 (18)</w:t>
            </w:r>
          </w:p>
        </w:tc>
        <w:tc>
          <w:tcPr>
            <w:tcW w:w="1590" w:type="dxa"/>
          </w:tcPr>
          <w:p w14:paraId="4348416F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6 (23)</w:t>
            </w:r>
          </w:p>
        </w:tc>
        <w:tc>
          <w:tcPr>
            <w:tcW w:w="1830" w:type="dxa"/>
          </w:tcPr>
          <w:p w14:paraId="46031B1D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26 (18)</w:t>
            </w:r>
          </w:p>
        </w:tc>
        <w:tc>
          <w:tcPr>
            <w:tcW w:w="990" w:type="dxa"/>
          </w:tcPr>
          <w:p w14:paraId="0033EE92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5AE3E56E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B43AEB2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7-9th primary school</w:t>
            </w:r>
          </w:p>
        </w:tc>
        <w:tc>
          <w:tcPr>
            <w:tcW w:w="1610" w:type="dxa"/>
            <w:shd w:val="clear" w:color="auto" w:fill="auto"/>
            <w:noWrap/>
          </w:tcPr>
          <w:p w14:paraId="5E91ADF7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66 (38)</w:t>
            </w:r>
          </w:p>
        </w:tc>
        <w:tc>
          <w:tcPr>
            <w:tcW w:w="1590" w:type="dxa"/>
          </w:tcPr>
          <w:p w14:paraId="15CBCBA1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6 (23)</w:t>
            </w:r>
          </w:p>
        </w:tc>
        <w:tc>
          <w:tcPr>
            <w:tcW w:w="1830" w:type="dxa"/>
          </w:tcPr>
          <w:p w14:paraId="464F8C5F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60 (41)</w:t>
            </w:r>
          </w:p>
        </w:tc>
        <w:tc>
          <w:tcPr>
            <w:tcW w:w="990" w:type="dxa"/>
          </w:tcPr>
          <w:p w14:paraId="74C8EAC8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336CDE76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3E580A7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3-4th secondary school</w:t>
            </w:r>
          </w:p>
        </w:tc>
        <w:tc>
          <w:tcPr>
            <w:tcW w:w="1610" w:type="dxa"/>
            <w:shd w:val="clear" w:color="auto" w:fill="auto"/>
            <w:noWrap/>
          </w:tcPr>
          <w:p w14:paraId="468582C0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67 (39)</w:t>
            </w:r>
          </w:p>
        </w:tc>
        <w:tc>
          <w:tcPr>
            <w:tcW w:w="1590" w:type="dxa"/>
          </w:tcPr>
          <w:p w14:paraId="0AF5D1CD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13 (50)</w:t>
            </w:r>
          </w:p>
        </w:tc>
        <w:tc>
          <w:tcPr>
            <w:tcW w:w="1830" w:type="dxa"/>
          </w:tcPr>
          <w:p w14:paraId="137E54FB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54 (36)</w:t>
            </w:r>
          </w:p>
        </w:tc>
        <w:tc>
          <w:tcPr>
            <w:tcW w:w="990" w:type="dxa"/>
          </w:tcPr>
          <w:p w14:paraId="708EDACD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2065CA5F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29F3599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Graduated secondary school</w:t>
            </w:r>
          </w:p>
        </w:tc>
        <w:tc>
          <w:tcPr>
            <w:tcW w:w="1610" w:type="dxa"/>
            <w:shd w:val="clear" w:color="auto" w:fill="auto"/>
            <w:noWrap/>
          </w:tcPr>
          <w:p w14:paraId="60D81B87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9 (5)</w:t>
            </w:r>
          </w:p>
        </w:tc>
        <w:tc>
          <w:tcPr>
            <w:tcW w:w="1590" w:type="dxa"/>
          </w:tcPr>
          <w:p w14:paraId="5DA4E814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1 (4)</w:t>
            </w:r>
          </w:p>
        </w:tc>
        <w:tc>
          <w:tcPr>
            <w:tcW w:w="1830" w:type="dxa"/>
          </w:tcPr>
          <w:p w14:paraId="1A681F89" w14:textId="77777777" w:rsidR="006C44D6" w:rsidRPr="00BF6E4B" w:rsidRDefault="006C44D6" w:rsidP="0016781F">
            <w:pPr>
              <w:rPr>
                <w:color w:val="000000"/>
              </w:rPr>
            </w:pPr>
            <w:r w:rsidRPr="008644D7">
              <w:t>8 (5)</w:t>
            </w:r>
          </w:p>
        </w:tc>
        <w:tc>
          <w:tcPr>
            <w:tcW w:w="990" w:type="dxa"/>
          </w:tcPr>
          <w:p w14:paraId="278E7D33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33D32522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C1164DE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>Marital status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25787FE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590" w:type="dxa"/>
          </w:tcPr>
          <w:p w14:paraId="3308F21E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830" w:type="dxa"/>
          </w:tcPr>
          <w:p w14:paraId="793D3060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990" w:type="dxa"/>
          </w:tcPr>
          <w:p w14:paraId="3B75DE04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6C44D6" w:rsidRPr="007671EC" w14:paraId="1EC308FA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6444F7C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Married</w:t>
            </w:r>
          </w:p>
        </w:tc>
        <w:tc>
          <w:tcPr>
            <w:tcW w:w="1610" w:type="dxa"/>
            <w:shd w:val="clear" w:color="auto" w:fill="auto"/>
            <w:noWrap/>
          </w:tcPr>
          <w:p w14:paraId="45AA227C" w14:textId="77777777" w:rsidR="006C44D6" w:rsidRPr="00BF6E4B" w:rsidRDefault="006C44D6" w:rsidP="0016781F">
            <w:pPr>
              <w:rPr>
                <w:color w:val="000000"/>
              </w:rPr>
            </w:pPr>
            <w:r w:rsidRPr="00DF109E">
              <w:t>7 (4)</w:t>
            </w:r>
          </w:p>
        </w:tc>
        <w:tc>
          <w:tcPr>
            <w:tcW w:w="1590" w:type="dxa"/>
          </w:tcPr>
          <w:p w14:paraId="2AF9D21B" w14:textId="77777777" w:rsidR="006C44D6" w:rsidRPr="00BF6E4B" w:rsidRDefault="006C44D6" w:rsidP="0016781F">
            <w:pPr>
              <w:rPr>
                <w:color w:val="000000"/>
              </w:rPr>
            </w:pPr>
            <w:r w:rsidRPr="00DF109E">
              <w:t>1 (4)</w:t>
            </w:r>
          </w:p>
        </w:tc>
        <w:tc>
          <w:tcPr>
            <w:tcW w:w="1830" w:type="dxa"/>
          </w:tcPr>
          <w:p w14:paraId="4CFE0E3B" w14:textId="77777777" w:rsidR="006C44D6" w:rsidRPr="00BF6E4B" w:rsidRDefault="006C44D6" w:rsidP="0016781F">
            <w:pPr>
              <w:rPr>
                <w:color w:val="000000"/>
              </w:rPr>
            </w:pPr>
            <w:r w:rsidRPr="00DF109E">
              <w:t>6 (4)</w:t>
            </w:r>
          </w:p>
        </w:tc>
        <w:tc>
          <w:tcPr>
            <w:tcW w:w="990" w:type="dxa"/>
          </w:tcPr>
          <w:p w14:paraId="4974BEA8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0AF871FF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B3C1F69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>Regular school attendance</w:t>
            </w:r>
            <w:r>
              <w:rPr>
                <w:color w:val="000000"/>
              </w:rPr>
              <w:t xml:space="preserve"> (attending school at least 3 days a week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C8DC8A7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590" w:type="dxa"/>
          </w:tcPr>
          <w:p w14:paraId="3657696A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830" w:type="dxa"/>
          </w:tcPr>
          <w:p w14:paraId="5273CA91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990" w:type="dxa"/>
          </w:tcPr>
          <w:p w14:paraId="3F2F0C52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  <w:tr w:rsidR="006C44D6" w:rsidRPr="007671EC" w14:paraId="42FB030F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839ECB2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Yes</w:t>
            </w:r>
          </w:p>
        </w:tc>
        <w:tc>
          <w:tcPr>
            <w:tcW w:w="1610" w:type="dxa"/>
            <w:shd w:val="clear" w:color="auto" w:fill="auto"/>
            <w:noWrap/>
          </w:tcPr>
          <w:p w14:paraId="613A572E" w14:textId="77777777" w:rsidR="006C44D6" w:rsidRPr="00BF6E4B" w:rsidRDefault="006C44D6" w:rsidP="0016781F">
            <w:pPr>
              <w:rPr>
                <w:color w:val="000000"/>
              </w:rPr>
            </w:pPr>
            <w:r w:rsidRPr="00403408">
              <w:t>87 (50)</w:t>
            </w:r>
          </w:p>
        </w:tc>
        <w:tc>
          <w:tcPr>
            <w:tcW w:w="1590" w:type="dxa"/>
          </w:tcPr>
          <w:p w14:paraId="162F7CEB" w14:textId="77777777" w:rsidR="006C44D6" w:rsidRPr="00BF6E4B" w:rsidRDefault="006C44D6" w:rsidP="0016781F">
            <w:pPr>
              <w:rPr>
                <w:color w:val="000000"/>
              </w:rPr>
            </w:pPr>
            <w:r w:rsidRPr="00403408">
              <w:t>11 (42)</w:t>
            </w:r>
          </w:p>
        </w:tc>
        <w:tc>
          <w:tcPr>
            <w:tcW w:w="1830" w:type="dxa"/>
          </w:tcPr>
          <w:p w14:paraId="36D80ADB" w14:textId="77777777" w:rsidR="006C44D6" w:rsidRPr="00BF6E4B" w:rsidRDefault="006C44D6" w:rsidP="0016781F">
            <w:pPr>
              <w:rPr>
                <w:color w:val="000000"/>
              </w:rPr>
            </w:pPr>
            <w:r w:rsidRPr="00403408">
              <w:t>76 (51)</w:t>
            </w:r>
          </w:p>
        </w:tc>
        <w:tc>
          <w:tcPr>
            <w:tcW w:w="990" w:type="dxa"/>
          </w:tcPr>
          <w:p w14:paraId="192531FA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2578C6EB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2B13BFA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>Living situation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456C461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590" w:type="dxa"/>
          </w:tcPr>
          <w:p w14:paraId="1FB89FEC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830" w:type="dxa"/>
          </w:tcPr>
          <w:p w14:paraId="08DBDCAE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990" w:type="dxa"/>
          </w:tcPr>
          <w:p w14:paraId="75ADBEAC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 w:rsidR="006C44D6" w:rsidRPr="007671EC" w14:paraId="0C33293F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573F7B8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House</w:t>
            </w:r>
          </w:p>
        </w:tc>
        <w:tc>
          <w:tcPr>
            <w:tcW w:w="1610" w:type="dxa"/>
            <w:shd w:val="clear" w:color="auto" w:fill="auto"/>
            <w:noWrap/>
          </w:tcPr>
          <w:p w14:paraId="6CF31938" w14:textId="77777777" w:rsidR="006C44D6" w:rsidRPr="00BF6E4B" w:rsidRDefault="006C44D6" w:rsidP="0016781F">
            <w:pPr>
              <w:rPr>
                <w:color w:val="000000"/>
              </w:rPr>
            </w:pPr>
            <w:r w:rsidRPr="0017404E">
              <w:t>152 (87)</w:t>
            </w:r>
          </w:p>
        </w:tc>
        <w:tc>
          <w:tcPr>
            <w:tcW w:w="1590" w:type="dxa"/>
          </w:tcPr>
          <w:p w14:paraId="451B6F35" w14:textId="77777777" w:rsidR="006C44D6" w:rsidRPr="00BF6E4B" w:rsidRDefault="006C44D6" w:rsidP="0016781F">
            <w:pPr>
              <w:rPr>
                <w:color w:val="000000"/>
              </w:rPr>
            </w:pPr>
            <w:r w:rsidRPr="0017404E">
              <w:t>22 (85)</w:t>
            </w:r>
          </w:p>
        </w:tc>
        <w:tc>
          <w:tcPr>
            <w:tcW w:w="1830" w:type="dxa"/>
          </w:tcPr>
          <w:p w14:paraId="48861374" w14:textId="77777777" w:rsidR="006C44D6" w:rsidRPr="00BF6E4B" w:rsidRDefault="006C44D6" w:rsidP="0016781F">
            <w:pPr>
              <w:rPr>
                <w:color w:val="000000"/>
              </w:rPr>
            </w:pPr>
            <w:r w:rsidRPr="0017404E">
              <w:t>130 (88)</w:t>
            </w:r>
          </w:p>
        </w:tc>
        <w:tc>
          <w:tcPr>
            <w:tcW w:w="990" w:type="dxa"/>
          </w:tcPr>
          <w:p w14:paraId="5AA522C1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0E987A3B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1C21547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Tent</w:t>
            </w:r>
          </w:p>
        </w:tc>
        <w:tc>
          <w:tcPr>
            <w:tcW w:w="1610" w:type="dxa"/>
            <w:shd w:val="clear" w:color="auto" w:fill="auto"/>
            <w:noWrap/>
          </w:tcPr>
          <w:p w14:paraId="2DB711E5" w14:textId="77777777" w:rsidR="006C44D6" w:rsidRPr="00BF6E4B" w:rsidRDefault="006C44D6" w:rsidP="0016781F">
            <w:pPr>
              <w:rPr>
                <w:color w:val="000000"/>
              </w:rPr>
            </w:pPr>
            <w:r w:rsidRPr="0017404E">
              <w:t>22 (13)</w:t>
            </w:r>
          </w:p>
        </w:tc>
        <w:tc>
          <w:tcPr>
            <w:tcW w:w="1590" w:type="dxa"/>
          </w:tcPr>
          <w:p w14:paraId="63365482" w14:textId="77777777" w:rsidR="006C44D6" w:rsidRPr="00BF6E4B" w:rsidRDefault="006C44D6" w:rsidP="0016781F">
            <w:pPr>
              <w:rPr>
                <w:color w:val="000000"/>
              </w:rPr>
            </w:pPr>
            <w:r w:rsidRPr="0017404E">
              <w:t>4 (15)</w:t>
            </w:r>
          </w:p>
        </w:tc>
        <w:tc>
          <w:tcPr>
            <w:tcW w:w="1830" w:type="dxa"/>
          </w:tcPr>
          <w:p w14:paraId="3654E2A8" w14:textId="77777777" w:rsidR="006C44D6" w:rsidRPr="00BF6E4B" w:rsidRDefault="006C44D6" w:rsidP="0016781F">
            <w:pPr>
              <w:rPr>
                <w:color w:val="000000"/>
              </w:rPr>
            </w:pPr>
            <w:r w:rsidRPr="0017404E">
              <w:t>18 (12)</w:t>
            </w:r>
          </w:p>
        </w:tc>
        <w:tc>
          <w:tcPr>
            <w:tcW w:w="990" w:type="dxa"/>
          </w:tcPr>
          <w:p w14:paraId="7188224B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2D5588E3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A95DAF7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>Religion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1FDEBAE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590" w:type="dxa"/>
          </w:tcPr>
          <w:p w14:paraId="754743A8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830" w:type="dxa"/>
          </w:tcPr>
          <w:p w14:paraId="49FB6EE1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990" w:type="dxa"/>
          </w:tcPr>
          <w:p w14:paraId="4DD9887A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6C44D6" w:rsidRPr="007671EC" w14:paraId="605B139F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5713AC4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Catholic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610" w:type="dxa"/>
            <w:shd w:val="clear" w:color="auto" w:fill="auto"/>
            <w:noWrap/>
          </w:tcPr>
          <w:p w14:paraId="23E843ED" w14:textId="77777777" w:rsidR="006C44D6" w:rsidRPr="00BF6E4B" w:rsidRDefault="006C44D6" w:rsidP="0016781F">
            <w:pPr>
              <w:rPr>
                <w:color w:val="000000"/>
              </w:rPr>
            </w:pPr>
            <w:r w:rsidRPr="000F66A0">
              <w:t>59 (34)</w:t>
            </w:r>
          </w:p>
        </w:tc>
        <w:tc>
          <w:tcPr>
            <w:tcW w:w="1590" w:type="dxa"/>
          </w:tcPr>
          <w:p w14:paraId="2082A2F5" w14:textId="77777777" w:rsidR="006C44D6" w:rsidRPr="00BF6E4B" w:rsidRDefault="006C44D6" w:rsidP="0016781F">
            <w:pPr>
              <w:rPr>
                <w:color w:val="000000"/>
              </w:rPr>
            </w:pPr>
            <w:r w:rsidRPr="000F66A0">
              <w:t>4 (15)</w:t>
            </w:r>
          </w:p>
        </w:tc>
        <w:tc>
          <w:tcPr>
            <w:tcW w:w="1830" w:type="dxa"/>
          </w:tcPr>
          <w:p w14:paraId="4EB24BE6" w14:textId="77777777" w:rsidR="006C44D6" w:rsidRPr="00BF6E4B" w:rsidRDefault="006C44D6" w:rsidP="0016781F">
            <w:pPr>
              <w:rPr>
                <w:color w:val="000000"/>
              </w:rPr>
            </w:pPr>
            <w:r w:rsidRPr="000F66A0">
              <w:t>55 (37)</w:t>
            </w:r>
          </w:p>
        </w:tc>
        <w:tc>
          <w:tcPr>
            <w:tcW w:w="990" w:type="dxa"/>
          </w:tcPr>
          <w:p w14:paraId="2916878E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63E5E5A7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10CAE14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Other Christian religion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610" w:type="dxa"/>
            <w:shd w:val="clear" w:color="auto" w:fill="auto"/>
            <w:noWrap/>
          </w:tcPr>
          <w:p w14:paraId="7E7EFDA5" w14:textId="77777777" w:rsidR="006C44D6" w:rsidRPr="00BF6E4B" w:rsidRDefault="006C44D6" w:rsidP="0016781F">
            <w:pPr>
              <w:rPr>
                <w:color w:val="000000"/>
              </w:rPr>
            </w:pPr>
            <w:r w:rsidRPr="00521CB9">
              <w:t>82 (47)</w:t>
            </w:r>
          </w:p>
        </w:tc>
        <w:tc>
          <w:tcPr>
            <w:tcW w:w="1590" w:type="dxa"/>
          </w:tcPr>
          <w:p w14:paraId="68D58E9C" w14:textId="77777777" w:rsidR="006C44D6" w:rsidRPr="00BF6E4B" w:rsidRDefault="006C44D6" w:rsidP="0016781F">
            <w:pPr>
              <w:rPr>
                <w:color w:val="000000"/>
              </w:rPr>
            </w:pPr>
            <w:r w:rsidRPr="00521CB9">
              <w:t>10 (38)</w:t>
            </w:r>
          </w:p>
        </w:tc>
        <w:tc>
          <w:tcPr>
            <w:tcW w:w="1830" w:type="dxa"/>
          </w:tcPr>
          <w:p w14:paraId="63CCF79F" w14:textId="77777777" w:rsidR="006C44D6" w:rsidRPr="00BF6E4B" w:rsidRDefault="006C44D6" w:rsidP="0016781F">
            <w:pPr>
              <w:rPr>
                <w:color w:val="000000"/>
              </w:rPr>
            </w:pPr>
            <w:r w:rsidRPr="00521CB9">
              <w:t>72 (49)</w:t>
            </w:r>
          </w:p>
        </w:tc>
        <w:tc>
          <w:tcPr>
            <w:tcW w:w="990" w:type="dxa"/>
          </w:tcPr>
          <w:p w14:paraId="49447FC1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09C00148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5A83002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Other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0466544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590" w:type="dxa"/>
          </w:tcPr>
          <w:p w14:paraId="47A79F72" w14:textId="77777777" w:rsidR="006C44D6" w:rsidRPr="00BF6E4B" w:rsidRDefault="006C44D6" w:rsidP="0016781F">
            <w:pPr>
              <w:rPr>
                <w:color w:val="000000"/>
              </w:rPr>
            </w:pPr>
            <w:r w:rsidRPr="000463C9">
              <w:rPr>
                <w:color w:val="000000"/>
              </w:rPr>
              <w:t>0 (0)</w:t>
            </w:r>
          </w:p>
        </w:tc>
        <w:tc>
          <w:tcPr>
            <w:tcW w:w="1830" w:type="dxa"/>
          </w:tcPr>
          <w:p w14:paraId="049CA5AB" w14:textId="77777777" w:rsidR="006C44D6" w:rsidRPr="00BF6E4B" w:rsidRDefault="006C44D6" w:rsidP="0016781F">
            <w:pPr>
              <w:rPr>
                <w:color w:val="000000"/>
              </w:rPr>
            </w:pPr>
            <w:r w:rsidRPr="000463C9">
              <w:rPr>
                <w:color w:val="000000"/>
              </w:rPr>
              <w:t>0 (0)</w:t>
            </w:r>
          </w:p>
        </w:tc>
        <w:tc>
          <w:tcPr>
            <w:tcW w:w="990" w:type="dxa"/>
          </w:tcPr>
          <w:p w14:paraId="088C4F04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659FE944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</w:tcPr>
          <w:p w14:paraId="25FDDCCF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None</w:t>
            </w:r>
          </w:p>
        </w:tc>
        <w:tc>
          <w:tcPr>
            <w:tcW w:w="1610" w:type="dxa"/>
            <w:shd w:val="clear" w:color="auto" w:fill="auto"/>
            <w:noWrap/>
          </w:tcPr>
          <w:p w14:paraId="170CA6C7" w14:textId="77777777" w:rsidR="006C44D6" w:rsidRPr="00BF6E4B" w:rsidRDefault="006C44D6" w:rsidP="0016781F">
            <w:pPr>
              <w:rPr>
                <w:color w:val="000000"/>
              </w:rPr>
            </w:pPr>
            <w:r w:rsidRPr="004F0B10">
              <w:t>32 (18)</w:t>
            </w:r>
          </w:p>
        </w:tc>
        <w:tc>
          <w:tcPr>
            <w:tcW w:w="1590" w:type="dxa"/>
          </w:tcPr>
          <w:p w14:paraId="5B66CEE6" w14:textId="77777777" w:rsidR="006C44D6" w:rsidRPr="00BF6E4B" w:rsidRDefault="006C44D6" w:rsidP="0016781F">
            <w:pPr>
              <w:rPr>
                <w:color w:val="000000"/>
              </w:rPr>
            </w:pPr>
            <w:r w:rsidRPr="004F0B10">
              <w:t>11 (42)</w:t>
            </w:r>
          </w:p>
        </w:tc>
        <w:tc>
          <w:tcPr>
            <w:tcW w:w="1830" w:type="dxa"/>
          </w:tcPr>
          <w:p w14:paraId="121C26A6" w14:textId="77777777" w:rsidR="006C44D6" w:rsidRPr="00BF6E4B" w:rsidRDefault="006C44D6" w:rsidP="0016781F">
            <w:pPr>
              <w:rPr>
                <w:color w:val="000000"/>
              </w:rPr>
            </w:pPr>
            <w:r w:rsidRPr="004F0B10">
              <w:t>21 (14)</w:t>
            </w:r>
          </w:p>
        </w:tc>
        <w:tc>
          <w:tcPr>
            <w:tcW w:w="990" w:type="dxa"/>
          </w:tcPr>
          <w:p w14:paraId="5D0360A8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0C78C91E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2C4C68C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Did not answer</w:t>
            </w:r>
          </w:p>
        </w:tc>
        <w:tc>
          <w:tcPr>
            <w:tcW w:w="1610" w:type="dxa"/>
            <w:shd w:val="clear" w:color="auto" w:fill="auto"/>
            <w:noWrap/>
          </w:tcPr>
          <w:p w14:paraId="1201B178" w14:textId="77777777" w:rsidR="006C44D6" w:rsidRPr="00BF6E4B" w:rsidRDefault="006C44D6" w:rsidP="0016781F">
            <w:pPr>
              <w:rPr>
                <w:color w:val="000000"/>
              </w:rPr>
            </w:pPr>
            <w:r w:rsidRPr="005C5592">
              <w:t>1 (1)</w:t>
            </w:r>
          </w:p>
        </w:tc>
        <w:tc>
          <w:tcPr>
            <w:tcW w:w="1590" w:type="dxa"/>
          </w:tcPr>
          <w:p w14:paraId="6601FC71" w14:textId="77777777" w:rsidR="006C44D6" w:rsidRPr="00BF6E4B" w:rsidRDefault="006C44D6" w:rsidP="0016781F">
            <w:pPr>
              <w:rPr>
                <w:color w:val="000000"/>
              </w:rPr>
            </w:pPr>
            <w:r w:rsidRPr="005C5592">
              <w:t>1 (4)</w:t>
            </w:r>
          </w:p>
        </w:tc>
        <w:tc>
          <w:tcPr>
            <w:tcW w:w="1830" w:type="dxa"/>
          </w:tcPr>
          <w:p w14:paraId="753E6F90" w14:textId="77777777" w:rsidR="006C44D6" w:rsidRPr="00BF6E4B" w:rsidRDefault="006C44D6" w:rsidP="0016781F">
            <w:pPr>
              <w:rPr>
                <w:color w:val="000000"/>
              </w:rPr>
            </w:pPr>
            <w:r w:rsidRPr="005C5592">
              <w:t>0 (0)</w:t>
            </w:r>
          </w:p>
        </w:tc>
        <w:tc>
          <w:tcPr>
            <w:tcW w:w="990" w:type="dxa"/>
          </w:tcPr>
          <w:p w14:paraId="774AD275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6F2844F2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0C84C0F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>Sexual Orientation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F1A8BDA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590" w:type="dxa"/>
          </w:tcPr>
          <w:p w14:paraId="68741112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1830" w:type="dxa"/>
          </w:tcPr>
          <w:p w14:paraId="47BFC883" w14:textId="77777777" w:rsidR="006C44D6" w:rsidRPr="00BF6E4B" w:rsidRDefault="006C44D6" w:rsidP="0016781F">
            <w:pPr>
              <w:rPr>
                <w:color w:val="000000"/>
              </w:rPr>
            </w:pPr>
          </w:p>
        </w:tc>
        <w:tc>
          <w:tcPr>
            <w:tcW w:w="990" w:type="dxa"/>
          </w:tcPr>
          <w:p w14:paraId="237C35CA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6C44D6" w:rsidRPr="007671EC" w14:paraId="4D9C8488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6E9EB73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Gay</w:t>
            </w:r>
          </w:p>
        </w:tc>
        <w:tc>
          <w:tcPr>
            <w:tcW w:w="1610" w:type="dxa"/>
            <w:shd w:val="clear" w:color="auto" w:fill="auto"/>
            <w:noWrap/>
          </w:tcPr>
          <w:p w14:paraId="06FA9E94" w14:textId="77777777" w:rsidR="006C44D6" w:rsidRPr="00BF6E4B" w:rsidRDefault="006C44D6" w:rsidP="0016781F">
            <w:pPr>
              <w:rPr>
                <w:color w:val="000000"/>
              </w:rPr>
            </w:pPr>
            <w:r w:rsidRPr="003337F4">
              <w:t>0 (0)</w:t>
            </w:r>
          </w:p>
        </w:tc>
        <w:tc>
          <w:tcPr>
            <w:tcW w:w="1590" w:type="dxa"/>
          </w:tcPr>
          <w:p w14:paraId="57A25AB9" w14:textId="77777777" w:rsidR="006C44D6" w:rsidRPr="00BF6E4B" w:rsidRDefault="006C44D6" w:rsidP="0016781F">
            <w:pPr>
              <w:rPr>
                <w:color w:val="000000"/>
              </w:rPr>
            </w:pPr>
            <w:r w:rsidRPr="003337F4">
              <w:t>0 (0)</w:t>
            </w:r>
          </w:p>
        </w:tc>
        <w:tc>
          <w:tcPr>
            <w:tcW w:w="1830" w:type="dxa"/>
          </w:tcPr>
          <w:p w14:paraId="0A7F4593" w14:textId="77777777" w:rsidR="006C44D6" w:rsidRPr="00BF6E4B" w:rsidRDefault="006C44D6" w:rsidP="0016781F">
            <w:pPr>
              <w:rPr>
                <w:color w:val="000000"/>
              </w:rPr>
            </w:pPr>
            <w:r w:rsidRPr="003337F4">
              <w:t>0 (0)</w:t>
            </w:r>
          </w:p>
        </w:tc>
        <w:tc>
          <w:tcPr>
            <w:tcW w:w="990" w:type="dxa"/>
          </w:tcPr>
          <w:p w14:paraId="4F9CCE20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0A0DA506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8952642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Lesbian</w:t>
            </w:r>
          </w:p>
        </w:tc>
        <w:tc>
          <w:tcPr>
            <w:tcW w:w="1610" w:type="dxa"/>
            <w:shd w:val="clear" w:color="auto" w:fill="auto"/>
            <w:noWrap/>
          </w:tcPr>
          <w:p w14:paraId="5CE96514" w14:textId="77777777" w:rsidR="006C44D6" w:rsidRPr="00BF6E4B" w:rsidRDefault="006C44D6" w:rsidP="0016781F">
            <w:pPr>
              <w:rPr>
                <w:color w:val="000000"/>
              </w:rPr>
            </w:pPr>
            <w:r w:rsidRPr="00D7018F">
              <w:t>0 (0)</w:t>
            </w:r>
          </w:p>
        </w:tc>
        <w:tc>
          <w:tcPr>
            <w:tcW w:w="1590" w:type="dxa"/>
          </w:tcPr>
          <w:p w14:paraId="00D78577" w14:textId="77777777" w:rsidR="006C44D6" w:rsidRPr="00BF6E4B" w:rsidRDefault="006C44D6" w:rsidP="0016781F">
            <w:pPr>
              <w:rPr>
                <w:color w:val="000000"/>
              </w:rPr>
            </w:pPr>
            <w:r w:rsidRPr="00D7018F">
              <w:t>0 (0)</w:t>
            </w:r>
          </w:p>
        </w:tc>
        <w:tc>
          <w:tcPr>
            <w:tcW w:w="1830" w:type="dxa"/>
          </w:tcPr>
          <w:p w14:paraId="6727C77F" w14:textId="77777777" w:rsidR="006C44D6" w:rsidRPr="00BF6E4B" w:rsidRDefault="006C44D6" w:rsidP="0016781F">
            <w:pPr>
              <w:rPr>
                <w:color w:val="000000"/>
              </w:rPr>
            </w:pPr>
            <w:r w:rsidRPr="00D7018F">
              <w:t>0 (0)</w:t>
            </w:r>
          </w:p>
        </w:tc>
        <w:tc>
          <w:tcPr>
            <w:tcW w:w="990" w:type="dxa"/>
          </w:tcPr>
          <w:p w14:paraId="7C1D45DA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405760EC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8808F27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Straight/not gay or lesbian</w:t>
            </w:r>
          </w:p>
        </w:tc>
        <w:tc>
          <w:tcPr>
            <w:tcW w:w="1610" w:type="dxa"/>
            <w:shd w:val="clear" w:color="auto" w:fill="auto"/>
            <w:noWrap/>
          </w:tcPr>
          <w:p w14:paraId="070098F3" w14:textId="77777777" w:rsidR="006C44D6" w:rsidRPr="00BF6E4B" w:rsidRDefault="006C44D6" w:rsidP="0016781F">
            <w:pPr>
              <w:rPr>
                <w:color w:val="000000"/>
              </w:rPr>
            </w:pPr>
            <w:r w:rsidRPr="003133C0">
              <w:t>174 (100)</w:t>
            </w:r>
          </w:p>
        </w:tc>
        <w:tc>
          <w:tcPr>
            <w:tcW w:w="1590" w:type="dxa"/>
          </w:tcPr>
          <w:p w14:paraId="3CF84438" w14:textId="77777777" w:rsidR="006C44D6" w:rsidRPr="00BF6E4B" w:rsidRDefault="006C44D6" w:rsidP="0016781F">
            <w:pPr>
              <w:rPr>
                <w:color w:val="000000"/>
              </w:rPr>
            </w:pPr>
            <w:r w:rsidRPr="003133C0">
              <w:t>26 (100)</w:t>
            </w:r>
          </w:p>
        </w:tc>
        <w:tc>
          <w:tcPr>
            <w:tcW w:w="1830" w:type="dxa"/>
          </w:tcPr>
          <w:p w14:paraId="1B5DFD0D" w14:textId="77777777" w:rsidR="006C44D6" w:rsidRPr="00BF6E4B" w:rsidRDefault="006C44D6" w:rsidP="0016781F">
            <w:pPr>
              <w:rPr>
                <w:color w:val="000000"/>
              </w:rPr>
            </w:pPr>
            <w:r w:rsidRPr="003133C0">
              <w:t>148 (100)</w:t>
            </w:r>
          </w:p>
        </w:tc>
        <w:tc>
          <w:tcPr>
            <w:tcW w:w="990" w:type="dxa"/>
          </w:tcPr>
          <w:p w14:paraId="7FC193FE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2FD20AE3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32E1C11" w14:textId="77777777" w:rsidR="006C44D6" w:rsidRPr="00BF6E4B" w:rsidRDefault="006C44D6" w:rsidP="0016781F">
            <w:pPr>
              <w:rPr>
                <w:color w:val="000000"/>
              </w:rPr>
            </w:pPr>
            <w:r w:rsidRPr="00BF6E4B">
              <w:rPr>
                <w:color w:val="000000"/>
              </w:rPr>
              <w:t xml:space="preserve">   Bisexual</w:t>
            </w:r>
          </w:p>
        </w:tc>
        <w:tc>
          <w:tcPr>
            <w:tcW w:w="1610" w:type="dxa"/>
            <w:shd w:val="clear" w:color="auto" w:fill="auto"/>
            <w:noWrap/>
          </w:tcPr>
          <w:p w14:paraId="4AF7AC50" w14:textId="77777777" w:rsidR="006C44D6" w:rsidRPr="00BF6E4B" w:rsidRDefault="006C44D6" w:rsidP="0016781F">
            <w:pPr>
              <w:rPr>
                <w:color w:val="000000"/>
              </w:rPr>
            </w:pPr>
            <w:r w:rsidRPr="00DB6258">
              <w:t>0 (0)</w:t>
            </w:r>
          </w:p>
        </w:tc>
        <w:tc>
          <w:tcPr>
            <w:tcW w:w="1590" w:type="dxa"/>
          </w:tcPr>
          <w:p w14:paraId="1A9A67E2" w14:textId="77777777" w:rsidR="006C44D6" w:rsidRPr="00BF6E4B" w:rsidRDefault="006C44D6" w:rsidP="0016781F">
            <w:pPr>
              <w:rPr>
                <w:color w:val="000000"/>
              </w:rPr>
            </w:pPr>
            <w:r w:rsidRPr="00DB6258">
              <w:t>0 (0)</w:t>
            </w:r>
          </w:p>
        </w:tc>
        <w:tc>
          <w:tcPr>
            <w:tcW w:w="1830" w:type="dxa"/>
          </w:tcPr>
          <w:p w14:paraId="30901561" w14:textId="77777777" w:rsidR="006C44D6" w:rsidRPr="00BF6E4B" w:rsidRDefault="006C44D6" w:rsidP="0016781F">
            <w:pPr>
              <w:rPr>
                <w:color w:val="000000"/>
              </w:rPr>
            </w:pPr>
            <w:r w:rsidRPr="00DB6258">
              <w:t>0 (0)</w:t>
            </w:r>
          </w:p>
        </w:tc>
        <w:tc>
          <w:tcPr>
            <w:tcW w:w="990" w:type="dxa"/>
          </w:tcPr>
          <w:p w14:paraId="229100A2" w14:textId="77777777" w:rsidR="006C44D6" w:rsidRPr="00BF6E4B" w:rsidRDefault="006C44D6" w:rsidP="0016781F">
            <w:pPr>
              <w:rPr>
                <w:color w:val="000000"/>
              </w:rPr>
            </w:pPr>
          </w:p>
        </w:tc>
      </w:tr>
      <w:tr w:rsidR="006C44D6" w:rsidRPr="007671EC" w14:paraId="34BBF4C1" w14:textId="77777777" w:rsidTr="0016781F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7F87D9C" w14:textId="77777777" w:rsidR="006C44D6" w:rsidRPr="00BF6E4B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Did</w:t>
            </w:r>
            <w:r w:rsidRPr="00BF6E4B">
              <w:rPr>
                <w:color w:val="000000"/>
              </w:rPr>
              <w:t xml:space="preserve"> not seek care in past year</w:t>
            </w:r>
            <w:r>
              <w:rPr>
                <w:color w:val="000000"/>
              </w:rPr>
              <w:t xml:space="preserve"> when felt they should</w:t>
            </w:r>
          </w:p>
        </w:tc>
        <w:tc>
          <w:tcPr>
            <w:tcW w:w="1610" w:type="dxa"/>
            <w:shd w:val="clear" w:color="auto" w:fill="auto"/>
            <w:noWrap/>
          </w:tcPr>
          <w:p w14:paraId="02F786AB" w14:textId="77777777" w:rsidR="006C44D6" w:rsidRPr="00BF6E4B" w:rsidRDefault="006C44D6" w:rsidP="0016781F">
            <w:pPr>
              <w:rPr>
                <w:color w:val="000000"/>
              </w:rPr>
            </w:pPr>
            <w:r w:rsidRPr="00146DA3">
              <w:t>89 (51)</w:t>
            </w:r>
          </w:p>
        </w:tc>
        <w:tc>
          <w:tcPr>
            <w:tcW w:w="1590" w:type="dxa"/>
          </w:tcPr>
          <w:p w14:paraId="6CF5FC0D" w14:textId="77777777" w:rsidR="006C44D6" w:rsidRDefault="006C44D6" w:rsidP="0016781F">
            <w:pPr>
              <w:rPr>
                <w:color w:val="000000"/>
              </w:rPr>
            </w:pPr>
            <w:r w:rsidRPr="00146DA3">
              <w:t>18 (69)</w:t>
            </w:r>
          </w:p>
        </w:tc>
        <w:tc>
          <w:tcPr>
            <w:tcW w:w="1830" w:type="dxa"/>
          </w:tcPr>
          <w:p w14:paraId="33D365D4" w14:textId="77777777" w:rsidR="006C44D6" w:rsidRDefault="006C44D6" w:rsidP="0016781F">
            <w:pPr>
              <w:rPr>
                <w:color w:val="000000"/>
              </w:rPr>
            </w:pPr>
            <w:r w:rsidRPr="00146DA3">
              <w:t>71 (48)</w:t>
            </w:r>
          </w:p>
        </w:tc>
        <w:tc>
          <w:tcPr>
            <w:tcW w:w="990" w:type="dxa"/>
          </w:tcPr>
          <w:p w14:paraId="4FF63E2C" w14:textId="77777777" w:rsidR="006C44D6" w:rsidRDefault="006C44D6" w:rsidP="0016781F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</w:tbl>
    <w:p w14:paraId="29A950A1" w14:textId="77777777" w:rsidR="006C44D6" w:rsidRDefault="006C44D6" w:rsidP="006C44D6">
      <w:r w:rsidRPr="00163483">
        <w:rPr>
          <w:vertAlign w:val="superscript"/>
        </w:rPr>
        <w:t>*</w:t>
      </w:r>
      <w:r>
        <w:t>Responses with 3 or more missing items were not scored</w:t>
      </w:r>
    </w:p>
    <w:p w14:paraId="5F86F306" w14:textId="77777777" w:rsidR="006C44D6" w:rsidRDefault="006C44D6" w:rsidP="006C44D6">
      <w:r w:rsidRPr="00163483">
        <w:rPr>
          <w:vertAlign w:val="superscript"/>
        </w:rPr>
        <w:t>**</w:t>
      </w:r>
      <w:r>
        <w:t xml:space="preserve">Low scores were defined as a total mean score  &lt;1.82; high scores were defined as a total mean score </w:t>
      </w:r>
      <w:r w:rsidRPr="00E63419">
        <w:rPr>
          <w:u w:val="single"/>
        </w:rPr>
        <w:t>&gt;</w:t>
      </w:r>
      <w:r>
        <w:t xml:space="preserve"> 1.82</w:t>
      </w:r>
    </w:p>
    <w:p w14:paraId="57261268" w14:textId="77777777" w:rsidR="006C44D6" w:rsidRPr="009908B1" w:rsidRDefault="006C44D6" w:rsidP="006C44D6">
      <w:r>
        <w:rPr>
          <w:vertAlign w:val="superscript"/>
        </w:rPr>
        <w:t>***</w:t>
      </w:r>
      <w:r>
        <w:t>All data obtained from both site 1 and 2</w:t>
      </w:r>
    </w:p>
    <w:p w14:paraId="15C1D590" w14:textId="77777777" w:rsidR="00945C50" w:rsidRDefault="00945C50"/>
    <w:sectPr w:rsidR="00945C50" w:rsidSect="009A1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4D6"/>
    <w:rsid w:val="000A09B6"/>
    <w:rsid w:val="000C5A60"/>
    <w:rsid w:val="000D176E"/>
    <w:rsid w:val="000D304F"/>
    <w:rsid w:val="000D680E"/>
    <w:rsid w:val="001515F2"/>
    <w:rsid w:val="001F3215"/>
    <w:rsid w:val="002D73A0"/>
    <w:rsid w:val="00305CCC"/>
    <w:rsid w:val="00424D54"/>
    <w:rsid w:val="00575ECC"/>
    <w:rsid w:val="005C36A5"/>
    <w:rsid w:val="005E59D2"/>
    <w:rsid w:val="006A58CC"/>
    <w:rsid w:val="006C44D6"/>
    <w:rsid w:val="00721E58"/>
    <w:rsid w:val="0076460D"/>
    <w:rsid w:val="007948E5"/>
    <w:rsid w:val="007B41A4"/>
    <w:rsid w:val="00812FEC"/>
    <w:rsid w:val="008214A9"/>
    <w:rsid w:val="008357CD"/>
    <w:rsid w:val="009113B3"/>
    <w:rsid w:val="00945C50"/>
    <w:rsid w:val="009828AC"/>
    <w:rsid w:val="009A1752"/>
    <w:rsid w:val="00A112BC"/>
    <w:rsid w:val="00A56DE2"/>
    <w:rsid w:val="00A84C28"/>
    <w:rsid w:val="00AE25B3"/>
    <w:rsid w:val="00B05197"/>
    <w:rsid w:val="00BB274E"/>
    <w:rsid w:val="00BE6365"/>
    <w:rsid w:val="00BF5EEF"/>
    <w:rsid w:val="00C21D5D"/>
    <w:rsid w:val="00C31BE3"/>
    <w:rsid w:val="00C77903"/>
    <w:rsid w:val="00CA54DD"/>
    <w:rsid w:val="00D27FD4"/>
    <w:rsid w:val="00D37AA7"/>
    <w:rsid w:val="00D47170"/>
    <w:rsid w:val="00D75F47"/>
    <w:rsid w:val="00EB4490"/>
    <w:rsid w:val="00FE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7B56A"/>
  <w14:defaultImageDpi w14:val="32767"/>
  <w15:chartTrackingRefBased/>
  <w15:docId w15:val="{691B9145-288C-B04B-840E-F50E290BB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44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upe</dc:creator>
  <cp:keywords/>
  <dc:description/>
  <cp:lastModifiedBy>Emily Rupe</cp:lastModifiedBy>
  <cp:revision>2</cp:revision>
  <dcterms:created xsi:type="dcterms:W3CDTF">2022-10-10T16:41:00Z</dcterms:created>
  <dcterms:modified xsi:type="dcterms:W3CDTF">2022-10-10T16:41:00Z</dcterms:modified>
</cp:coreProperties>
</file>